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E3195" w14:textId="0C58E1FD" w:rsidR="00FC228E" w:rsidRPr="004311D8" w:rsidRDefault="00FC228E" w:rsidP="00FC228E">
      <w:pPr>
        <w:rPr>
          <w:b/>
          <w:bCs/>
          <w:lang w:val="en-US"/>
        </w:rPr>
      </w:pPr>
      <w:r w:rsidRPr="004311D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44559A">
        <w:rPr>
          <w:b/>
          <w:bCs/>
          <w:lang w:val="en-US"/>
        </w:rPr>
        <w:t>1</w:t>
      </w:r>
      <w:r w:rsidRPr="004311D8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 xml:space="preserve">Explanation of </w:t>
      </w:r>
      <w:r w:rsidRPr="00B25DF1">
        <w:rPr>
          <w:b/>
          <w:bCs/>
          <w:i/>
          <w:iCs/>
          <w:lang w:val="en-US"/>
        </w:rPr>
        <w:t>Weighted</w:t>
      </w:r>
      <w:r>
        <w:rPr>
          <w:b/>
          <w:bCs/>
          <w:lang w:val="en-US"/>
        </w:rPr>
        <w:t xml:space="preserve"> versus </w:t>
      </w:r>
      <w:r w:rsidRPr="00B25DF1">
        <w:rPr>
          <w:b/>
          <w:bCs/>
          <w:i/>
          <w:iCs/>
          <w:lang w:val="en-US"/>
        </w:rPr>
        <w:t>Simple Averages</w:t>
      </w:r>
      <w:r>
        <w:rPr>
          <w:b/>
          <w:bCs/>
          <w:lang w:val="en-US"/>
        </w:rPr>
        <w:t xml:space="preserve"> for memory subset distributions</w:t>
      </w:r>
    </w:p>
    <w:tbl>
      <w:tblPr>
        <w:tblpPr w:leftFromText="180" w:rightFromText="180" w:vertAnchor="text" w:horzAnchor="margin" w:tblpY="227"/>
        <w:tblW w:w="9348" w:type="dxa"/>
        <w:tblLayout w:type="fixed"/>
        <w:tblLook w:val="0000" w:firstRow="0" w:lastRow="0" w:firstColumn="0" w:lastColumn="0" w:noHBand="0" w:noVBand="0"/>
      </w:tblPr>
      <w:tblGrid>
        <w:gridCol w:w="843"/>
        <w:gridCol w:w="1701"/>
        <w:gridCol w:w="992"/>
        <w:gridCol w:w="992"/>
        <w:gridCol w:w="993"/>
        <w:gridCol w:w="1134"/>
        <w:gridCol w:w="2693"/>
      </w:tblGrid>
      <w:tr w:rsidR="00FC228E" w14:paraId="77A9C669" w14:textId="77777777" w:rsidTr="00CA2939"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0F98B" w14:textId="77777777" w:rsidR="00FC228E" w:rsidRPr="004311D8" w:rsidRDefault="00FC228E" w:rsidP="00CA293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311D8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-cell subset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23039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MV protein Tub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0D5AB" w14:textId="77777777" w:rsidR="00FC228E" w:rsidRPr="004311D8" w:rsidRDefault="00FC228E" w:rsidP="00CA293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86E9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1EE98" w14:textId="77777777" w:rsidR="00FC228E" w:rsidRPr="004311D8" w:rsidRDefault="00FC228E" w:rsidP="00CA293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86E9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M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AFF3B" w14:textId="77777777" w:rsidR="00FC228E" w:rsidRPr="004311D8" w:rsidRDefault="00FC228E" w:rsidP="00CA293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86E9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EM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E553F" w14:textId="77777777" w:rsidR="00FC228E" w:rsidRPr="004311D8" w:rsidRDefault="00FC228E" w:rsidP="00CA293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86E9D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Rv</w:t>
            </w:r>
            <w:proofErr w:type="spellEnd"/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CB9316B" w14:textId="77777777" w:rsidR="00FC228E" w:rsidRPr="004311D8" w:rsidRDefault="00FC228E" w:rsidP="00CA293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C228E" w14:paraId="0221FDCB" w14:textId="77777777" w:rsidTr="00CA2939">
        <w:trPr>
          <w:trHeight w:val="300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DA39A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A35B8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protein 1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BA778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FF44EFB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1A86C95B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FE76593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2B30971D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C228E" w14:paraId="4E45B434" w14:textId="77777777" w:rsidTr="00CA2939">
        <w:trPr>
          <w:trHeight w:val="300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20872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08A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AE3FE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protein 2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96B4D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0E46559F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B4F76C6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728C64BD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0F01AC8F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C228E" w14:paraId="40DCA084" w14:textId="77777777" w:rsidTr="00CA2939">
        <w:trPr>
          <w:trHeight w:val="300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F08F4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908A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75F38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protein 3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CB460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04A06FDD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19F0327A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2ECD26D9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0F5812F9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C228E" w14:paraId="029E67E0" w14:textId="77777777" w:rsidTr="00CA2939">
        <w:trPr>
          <w:trHeight w:val="300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6BB6C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D526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10568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96BA1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5AB2DB46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1A92F9D4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1386F4FD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B713F83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C228E" w14:paraId="29EA4E69" w14:textId="77777777" w:rsidTr="00CA2939">
        <w:trPr>
          <w:trHeight w:val="300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3A357" w14:textId="77777777" w:rsidR="00FC228E" w:rsidRPr="007D526D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E0578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protein 12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4944D" w14:textId="77777777" w:rsidR="00FC228E" w:rsidRPr="00EB201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16FA214C" w14:textId="77777777" w:rsidR="00FC228E" w:rsidRPr="00EB201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14DC137D" w14:textId="77777777" w:rsidR="00FC228E" w:rsidRPr="00EB201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59E462B3" w14:textId="77777777" w:rsidR="00FC228E" w:rsidRPr="00EB201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29AB4106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C228E" w14:paraId="6BE571FD" w14:textId="77777777" w:rsidTr="00CA2939">
        <w:trPr>
          <w:trHeight w:val="300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ED3B6" w14:textId="77777777" w:rsidR="00FC228E" w:rsidRPr="007D526D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C9E1F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protein 13 and 14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ADD29" w14:textId="77777777" w:rsidR="00FC228E" w:rsidRPr="00EB201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2B335D4" w14:textId="77777777" w:rsidR="00FC228E" w:rsidRPr="00EB201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2024C7E1" w14:textId="77777777" w:rsidR="00FC228E" w:rsidRPr="00EB201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E14CF9D" w14:textId="77777777" w:rsidR="00FC228E" w:rsidRPr="00EB201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F6DA1D0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C228E" w14:paraId="61D3D9A1" w14:textId="77777777" w:rsidTr="00CA2939">
        <w:trPr>
          <w:trHeight w:val="300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2F769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D526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D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A64C3" w14:textId="77777777" w:rsidR="00FC228E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protein 15 and 16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88314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793961DD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296C660E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E93E9D9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201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…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4B7EFD9A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C228E" w14:paraId="52298D27" w14:textId="77777777" w:rsidTr="00CA2939">
        <w:trPr>
          <w:trHeight w:val="300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0E9C8" w14:textId="77777777" w:rsidR="00FC228E" w:rsidRPr="00492F9C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92F9C">
              <w:rPr>
                <w:rFonts w:ascii="Arial" w:hAnsi="Arial" w:cs="Arial"/>
                <w:color w:val="000000"/>
                <w:lang w:val="en-US"/>
              </w:rPr>
              <w:t>(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54D8A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lumn totals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C5D3B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Na</w:t>
            </w:r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4B317FD1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45015788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M</w:t>
            </w:r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5F87D7BE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v</w:t>
            </w:r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796C7DF8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ow total: </w:t>
            </w:r>
            <w:proofErr w:type="spellStart"/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em</w:t>
            </w:r>
            <w:r w:rsidRPr="00CA49B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= (</w:t>
            </w: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M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v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 = Overall CMV-specific response</w:t>
            </w:r>
          </w:p>
        </w:tc>
      </w:tr>
      <w:tr w:rsidR="00FC228E" w14:paraId="18A51106" w14:textId="77777777" w:rsidTr="00CA2939">
        <w:trPr>
          <w:trHeight w:val="300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8E6F7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14462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ighted averages (division of columns totals by overall response size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93559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01D077B2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M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58C8B68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M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br/>
            </w: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6BCCE0E9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v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m</w:t>
            </w:r>
            <w:r w:rsidRPr="00CA49B2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sum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2DDD2A1B" w14:textId="77777777" w:rsidR="00FC228E" w:rsidRPr="00CA49B2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C228E" w14:paraId="6C7BACE0" w14:textId="77777777" w:rsidTr="00CA2939">
        <w:trPr>
          <w:trHeight w:val="57"/>
        </w:trPr>
        <w:tc>
          <w:tcPr>
            <w:tcW w:w="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AC409" w14:textId="77777777" w:rsidR="00FC228E" w:rsidRPr="006908AF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92F9C">
              <w:rPr>
                <w:rFonts w:ascii="Arial" w:hAnsi="Arial" w:cs="Arial"/>
                <w:color w:val="000000"/>
                <w:lang w:val="en-US"/>
              </w:rPr>
              <w:t>(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F513A" w14:textId="77777777" w:rsidR="00FC228E" w:rsidRPr="004B566D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92F9C">
              <w:rPr>
                <w:rFonts w:ascii="Arial" w:hAnsi="Arial" w:cs="Arial"/>
                <w:b/>
                <w:bCs/>
                <w:color w:val="002060"/>
                <w:sz w:val="20"/>
                <w:szCs w:val="20"/>
                <w:lang w:val="en-US"/>
              </w:rPr>
              <w:t>Column averages</w:t>
            </w:r>
            <w:r w:rsidRPr="00492F9C">
              <w:rPr>
                <w:rFonts w:ascii="Arial" w:hAnsi="Arial" w:cs="Arial"/>
                <w:color w:val="002060"/>
                <w:sz w:val="20"/>
                <w:szCs w:val="20"/>
                <w:lang w:val="en-US"/>
              </w:rPr>
              <w:t xml:space="preserve"> (=</w:t>
            </w:r>
            <w:r>
              <w:rPr>
                <w:rFonts w:ascii="Arial" w:hAnsi="Arial" w:cs="Arial"/>
                <w:color w:val="002060"/>
                <w:sz w:val="20"/>
                <w:szCs w:val="20"/>
                <w:lang w:val="en-US"/>
              </w:rPr>
              <w:t xml:space="preserve">simple </w:t>
            </w:r>
            <w:r w:rsidRPr="00492F9C">
              <w:rPr>
                <w:rFonts w:ascii="Arial" w:hAnsi="Arial" w:cs="Arial"/>
                <w:color w:val="002060"/>
                <w:sz w:val="20"/>
                <w:szCs w:val="20"/>
                <w:lang w:val="en-US"/>
              </w:rPr>
              <w:t>averages)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C149B" w14:textId="77777777" w:rsidR="00FC228E" w:rsidRPr="004B566D" w:rsidRDefault="00FC228E" w:rsidP="00CA293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2F9C">
              <w:rPr>
                <w:rFonts w:ascii="Arial" w:hAnsi="Arial" w:cs="Arial"/>
                <w:b/>
                <w:bCs/>
                <w:color w:val="002060"/>
                <w:sz w:val="20"/>
                <w:szCs w:val="20"/>
                <w:lang w:val="en-US"/>
              </w:rPr>
              <w:t>Na</w:t>
            </w:r>
            <w:r w:rsidRPr="00492F9C">
              <w:rPr>
                <w:rFonts w:ascii="Arial" w:hAnsi="Arial" w:cs="Arial"/>
                <w:b/>
                <w:bCs/>
                <w:color w:val="002060"/>
                <w:sz w:val="20"/>
                <w:szCs w:val="20"/>
                <w:vertAlign w:val="subscript"/>
                <w:lang w:val="en-US"/>
              </w:rPr>
              <w:t>avg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81F65C9" w14:textId="77777777" w:rsidR="00FC228E" w:rsidRPr="004B566D" w:rsidRDefault="00FC228E" w:rsidP="00CA293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2F9C">
              <w:rPr>
                <w:rFonts w:ascii="Arial" w:hAnsi="Arial" w:cs="Arial"/>
                <w:b/>
                <w:bCs/>
                <w:color w:val="002060"/>
                <w:sz w:val="20"/>
                <w:szCs w:val="20"/>
                <w:lang w:val="en-US"/>
              </w:rPr>
              <w:t>CM</w:t>
            </w:r>
            <w:r w:rsidRPr="00492F9C">
              <w:rPr>
                <w:rFonts w:ascii="Arial" w:hAnsi="Arial" w:cs="Arial"/>
                <w:b/>
                <w:bCs/>
                <w:color w:val="002060"/>
                <w:sz w:val="20"/>
                <w:szCs w:val="20"/>
                <w:vertAlign w:val="subscript"/>
                <w:lang w:val="en-US"/>
              </w:rPr>
              <w:t>avg</w:t>
            </w:r>
            <w:proofErr w:type="spellEnd"/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2790A3F1" w14:textId="77777777" w:rsidR="00FC228E" w:rsidRPr="004B566D" w:rsidRDefault="00FC228E" w:rsidP="00CA293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2F9C">
              <w:rPr>
                <w:rFonts w:ascii="Arial" w:hAnsi="Arial" w:cs="Arial"/>
                <w:b/>
                <w:bCs/>
                <w:color w:val="002060"/>
                <w:sz w:val="20"/>
                <w:szCs w:val="20"/>
                <w:lang w:val="en-US"/>
              </w:rPr>
              <w:t>EM</w:t>
            </w:r>
            <w:r w:rsidRPr="00492F9C">
              <w:rPr>
                <w:rFonts w:ascii="Arial" w:hAnsi="Arial" w:cs="Arial"/>
                <w:b/>
                <w:bCs/>
                <w:color w:val="002060"/>
                <w:sz w:val="20"/>
                <w:szCs w:val="20"/>
                <w:vertAlign w:val="subscript"/>
                <w:lang w:val="en-US"/>
              </w:rPr>
              <w:t>avg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72EE18CF" w14:textId="77777777" w:rsidR="00FC228E" w:rsidRPr="004B566D" w:rsidRDefault="00FC228E" w:rsidP="00CA293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492F9C">
              <w:rPr>
                <w:rFonts w:ascii="Arial" w:hAnsi="Arial" w:cs="Arial"/>
                <w:b/>
                <w:bCs/>
                <w:color w:val="002060"/>
                <w:sz w:val="20"/>
                <w:szCs w:val="20"/>
                <w:lang w:val="en-US"/>
              </w:rPr>
              <w:t>Rv</w:t>
            </w:r>
            <w:r w:rsidRPr="00492F9C">
              <w:rPr>
                <w:rFonts w:ascii="Arial" w:hAnsi="Arial" w:cs="Arial"/>
                <w:b/>
                <w:bCs/>
                <w:color w:val="002060"/>
                <w:sz w:val="20"/>
                <w:szCs w:val="20"/>
                <w:vertAlign w:val="subscript"/>
                <w:lang w:val="en-US"/>
              </w:rPr>
              <w:t>avg</w:t>
            </w:r>
            <w:proofErr w:type="spellEnd"/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FFFFFF"/>
          </w:tcPr>
          <w:p w14:paraId="333AA93F" w14:textId="77777777" w:rsidR="00FC228E" w:rsidRPr="004B566D" w:rsidRDefault="00FC228E" w:rsidP="00CA2939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7CD88E8" w14:textId="34A156AC" w:rsidR="008F1419" w:rsidRPr="00F514EA" w:rsidRDefault="008F1419">
      <w:pPr>
        <w:rPr>
          <w:lang w:val="en-US"/>
        </w:rPr>
      </w:pPr>
    </w:p>
    <w:sectPr w:rsidR="008F1419" w:rsidRPr="00F514EA" w:rsidSect="00B6276C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FA8C1" w14:textId="77777777" w:rsidR="00666BCA" w:rsidRDefault="00666BCA" w:rsidP="00B175AE">
      <w:r>
        <w:separator/>
      </w:r>
    </w:p>
  </w:endnote>
  <w:endnote w:type="continuationSeparator" w:id="0">
    <w:p w14:paraId="6769C99C" w14:textId="77777777" w:rsidR="00666BCA" w:rsidRDefault="00666BCA" w:rsidP="00B1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8441298"/>
      <w:docPartObj>
        <w:docPartGallery w:val="Page Numbers (Bottom of Page)"/>
        <w:docPartUnique/>
      </w:docPartObj>
    </w:sdtPr>
    <w:sdtContent>
      <w:p w14:paraId="464B4707" w14:textId="3BC95A2C" w:rsidR="00663E97" w:rsidRDefault="00663E97" w:rsidP="00850E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F9EECF" w14:textId="77777777" w:rsidR="00663E97" w:rsidRDefault="00663E97" w:rsidP="00663E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9082193"/>
      <w:docPartObj>
        <w:docPartGallery w:val="Page Numbers (Bottom of Page)"/>
        <w:docPartUnique/>
      </w:docPartObj>
    </w:sdtPr>
    <w:sdtContent>
      <w:p w14:paraId="1810BF82" w14:textId="29A0FC17" w:rsidR="00663E97" w:rsidRDefault="00663E97" w:rsidP="00850E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47A84F" w14:textId="77777777" w:rsidR="00663E97" w:rsidRDefault="00663E97" w:rsidP="00663E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29927" w14:textId="77777777" w:rsidR="00666BCA" w:rsidRDefault="00666BCA" w:rsidP="00B175AE">
      <w:r>
        <w:separator/>
      </w:r>
    </w:p>
  </w:footnote>
  <w:footnote w:type="continuationSeparator" w:id="0">
    <w:p w14:paraId="33A8DF21" w14:textId="77777777" w:rsidR="00666BCA" w:rsidRDefault="00666BCA" w:rsidP="00B175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A958B4"/>
    <w:multiLevelType w:val="hybridMultilevel"/>
    <w:tmpl w:val="6A5014C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80520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z29tvfgaedfrewzvmpf0r892tarefvptdf&quot;&gt;Fuhrmann et al. 20220120&lt;record-ids&gt;&lt;item&gt;47&lt;/item&gt;&lt;item&gt;48&lt;/item&gt;&lt;item&gt;102&lt;/item&gt;&lt;item&gt;104&lt;/item&gt;&lt;item&gt;131&lt;/item&gt;&lt;item&gt;214&lt;/item&gt;&lt;item&gt;222&lt;/item&gt;&lt;item&gt;223&lt;/item&gt;&lt;item&gt;224&lt;/item&gt;&lt;item&gt;225&lt;/item&gt;&lt;item&gt;226&lt;/item&gt;&lt;item&gt;227&lt;/item&gt;&lt;item&gt;228&lt;/item&gt;&lt;item&gt;229&lt;/item&gt;&lt;/record-ids&gt;&lt;/item&gt;&lt;/Libraries&gt;"/>
  </w:docVars>
  <w:rsids>
    <w:rsidRoot w:val="000F2399"/>
    <w:rsid w:val="00001E60"/>
    <w:rsid w:val="00003163"/>
    <w:rsid w:val="00004F71"/>
    <w:rsid w:val="000054E8"/>
    <w:rsid w:val="00006462"/>
    <w:rsid w:val="00011923"/>
    <w:rsid w:val="00016EAD"/>
    <w:rsid w:val="000250AD"/>
    <w:rsid w:val="000259CA"/>
    <w:rsid w:val="00026312"/>
    <w:rsid w:val="00027B64"/>
    <w:rsid w:val="00041061"/>
    <w:rsid w:val="0004191C"/>
    <w:rsid w:val="00042F91"/>
    <w:rsid w:val="000444E0"/>
    <w:rsid w:val="0004736D"/>
    <w:rsid w:val="00050CFA"/>
    <w:rsid w:val="0005126D"/>
    <w:rsid w:val="00051931"/>
    <w:rsid w:val="000538D7"/>
    <w:rsid w:val="00053B2F"/>
    <w:rsid w:val="00054D3D"/>
    <w:rsid w:val="00057788"/>
    <w:rsid w:val="00057B13"/>
    <w:rsid w:val="00063312"/>
    <w:rsid w:val="00064666"/>
    <w:rsid w:val="00067C94"/>
    <w:rsid w:val="000706AE"/>
    <w:rsid w:val="000756BF"/>
    <w:rsid w:val="00084115"/>
    <w:rsid w:val="0008413A"/>
    <w:rsid w:val="00084EEB"/>
    <w:rsid w:val="00091A6E"/>
    <w:rsid w:val="00091B3B"/>
    <w:rsid w:val="00093CFD"/>
    <w:rsid w:val="00094652"/>
    <w:rsid w:val="000A17D4"/>
    <w:rsid w:val="000A26D8"/>
    <w:rsid w:val="000A3595"/>
    <w:rsid w:val="000B25A6"/>
    <w:rsid w:val="000B4682"/>
    <w:rsid w:val="000C0312"/>
    <w:rsid w:val="000C1374"/>
    <w:rsid w:val="000C18FE"/>
    <w:rsid w:val="000C4518"/>
    <w:rsid w:val="000C4D2B"/>
    <w:rsid w:val="000D0086"/>
    <w:rsid w:val="000D0F2D"/>
    <w:rsid w:val="000D2F4A"/>
    <w:rsid w:val="000D5888"/>
    <w:rsid w:val="000D6CAF"/>
    <w:rsid w:val="000D77B0"/>
    <w:rsid w:val="000E3994"/>
    <w:rsid w:val="000E4D6C"/>
    <w:rsid w:val="000E70E1"/>
    <w:rsid w:val="000F05C8"/>
    <w:rsid w:val="000F0D33"/>
    <w:rsid w:val="000F2399"/>
    <w:rsid w:val="000F3BCB"/>
    <w:rsid w:val="000F5FDE"/>
    <w:rsid w:val="000F6941"/>
    <w:rsid w:val="001006A2"/>
    <w:rsid w:val="0010335D"/>
    <w:rsid w:val="00104439"/>
    <w:rsid w:val="00105598"/>
    <w:rsid w:val="001146BE"/>
    <w:rsid w:val="00114FFD"/>
    <w:rsid w:val="00130D8A"/>
    <w:rsid w:val="00132B63"/>
    <w:rsid w:val="00135978"/>
    <w:rsid w:val="00136601"/>
    <w:rsid w:val="001377B1"/>
    <w:rsid w:val="00140C9A"/>
    <w:rsid w:val="00141C44"/>
    <w:rsid w:val="00142CA8"/>
    <w:rsid w:val="001433A2"/>
    <w:rsid w:val="00147A25"/>
    <w:rsid w:val="00153259"/>
    <w:rsid w:val="0015430E"/>
    <w:rsid w:val="001602F6"/>
    <w:rsid w:val="00160AD2"/>
    <w:rsid w:val="00161000"/>
    <w:rsid w:val="0016760F"/>
    <w:rsid w:val="0017045A"/>
    <w:rsid w:val="0017278B"/>
    <w:rsid w:val="00172F34"/>
    <w:rsid w:val="001730AE"/>
    <w:rsid w:val="001751D4"/>
    <w:rsid w:val="001755A2"/>
    <w:rsid w:val="00177AFC"/>
    <w:rsid w:val="001811D6"/>
    <w:rsid w:val="00182B25"/>
    <w:rsid w:val="00183D8A"/>
    <w:rsid w:val="00185965"/>
    <w:rsid w:val="0019082E"/>
    <w:rsid w:val="00191DDE"/>
    <w:rsid w:val="0019339A"/>
    <w:rsid w:val="00193C2B"/>
    <w:rsid w:val="00195918"/>
    <w:rsid w:val="001A1F45"/>
    <w:rsid w:val="001A513C"/>
    <w:rsid w:val="001A5831"/>
    <w:rsid w:val="001A62BE"/>
    <w:rsid w:val="001B06DE"/>
    <w:rsid w:val="001B2F7C"/>
    <w:rsid w:val="001B49DF"/>
    <w:rsid w:val="001B6404"/>
    <w:rsid w:val="001C00AC"/>
    <w:rsid w:val="001C1D20"/>
    <w:rsid w:val="001C2658"/>
    <w:rsid w:val="001C3393"/>
    <w:rsid w:val="001C412F"/>
    <w:rsid w:val="001C5527"/>
    <w:rsid w:val="001C6720"/>
    <w:rsid w:val="001C6A05"/>
    <w:rsid w:val="001D405F"/>
    <w:rsid w:val="001D5234"/>
    <w:rsid w:val="001D6847"/>
    <w:rsid w:val="001D7A50"/>
    <w:rsid w:val="001E2617"/>
    <w:rsid w:val="001E3874"/>
    <w:rsid w:val="001E3DE0"/>
    <w:rsid w:val="001E3E17"/>
    <w:rsid w:val="001E5D2A"/>
    <w:rsid w:val="001F5437"/>
    <w:rsid w:val="001F5CF5"/>
    <w:rsid w:val="001F733C"/>
    <w:rsid w:val="00200865"/>
    <w:rsid w:val="00201DAA"/>
    <w:rsid w:val="0020556A"/>
    <w:rsid w:val="00210473"/>
    <w:rsid w:val="00211C86"/>
    <w:rsid w:val="00211E40"/>
    <w:rsid w:val="002163A4"/>
    <w:rsid w:val="00222888"/>
    <w:rsid w:val="002238E5"/>
    <w:rsid w:val="00230453"/>
    <w:rsid w:val="00230DB8"/>
    <w:rsid w:val="002317B2"/>
    <w:rsid w:val="00233CA3"/>
    <w:rsid w:val="00234C67"/>
    <w:rsid w:val="00241157"/>
    <w:rsid w:val="0024278E"/>
    <w:rsid w:val="00245118"/>
    <w:rsid w:val="00253E52"/>
    <w:rsid w:val="00255120"/>
    <w:rsid w:val="00256294"/>
    <w:rsid w:val="00257F6D"/>
    <w:rsid w:val="002629BF"/>
    <w:rsid w:val="00263116"/>
    <w:rsid w:val="00265284"/>
    <w:rsid w:val="002659EA"/>
    <w:rsid w:val="00272A76"/>
    <w:rsid w:val="00273B5F"/>
    <w:rsid w:val="002751BA"/>
    <w:rsid w:val="00276D6F"/>
    <w:rsid w:val="00285C09"/>
    <w:rsid w:val="00286459"/>
    <w:rsid w:val="00291C17"/>
    <w:rsid w:val="00297D2C"/>
    <w:rsid w:val="002A0421"/>
    <w:rsid w:val="002A36F3"/>
    <w:rsid w:val="002A389E"/>
    <w:rsid w:val="002A4D95"/>
    <w:rsid w:val="002A510E"/>
    <w:rsid w:val="002A72A4"/>
    <w:rsid w:val="002A7D49"/>
    <w:rsid w:val="002B0AD5"/>
    <w:rsid w:val="002B126E"/>
    <w:rsid w:val="002B2C10"/>
    <w:rsid w:val="002C023B"/>
    <w:rsid w:val="002C038D"/>
    <w:rsid w:val="002C0F62"/>
    <w:rsid w:val="002C2899"/>
    <w:rsid w:val="002C2C37"/>
    <w:rsid w:val="002C354D"/>
    <w:rsid w:val="002C4755"/>
    <w:rsid w:val="002C6C80"/>
    <w:rsid w:val="002C6EAC"/>
    <w:rsid w:val="002D0383"/>
    <w:rsid w:val="002D36D4"/>
    <w:rsid w:val="002D4CD0"/>
    <w:rsid w:val="002D55B3"/>
    <w:rsid w:val="002D79FE"/>
    <w:rsid w:val="002E1E33"/>
    <w:rsid w:val="002E2D3E"/>
    <w:rsid w:val="002F3C8D"/>
    <w:rsid w:val="002F41DF"/>
    <w:rsid w:val="002F45DF"/>
    <w:rsid w:val="002F495B"/>
    <w:rsid w:val="00301989"/>
    <w:rsid w:val="003056DF"/>
    <w:rsid w:val="003072C0"/>
    <w:rsid w:val="00312089"/>
    <w:rsid w:val="00312EE8"/>
    <w:rsid w:val="00315632"/>
    <w:rsid w:val="00315A1B"/>
    <w:rsid w:val="00316876"/>
    <w:rsid w:val="00317BD0"/>
    <w:rsid w:val="00320B25"/>
    <w:rsid w:val="00321EC1"/>
    <w:rsid w:val="00322A2A"/>
    <w:rsid w:val="003232DB"/>
    <w:rsid w:val="00323E6E"/>
    <w:rsid w:val="003250BD"/>
    <w:rsid w:val="00326E65"/>
    <w:rsid w:val="00330F27"/>
    <w:rsid w:val="003318BA"/>
    <w:rsid w:val="00334311"/>
    <w:rsid w:val="00340DA6"/>
    <w:rsid w:val="00342636"/>
    <w:rsid w:val="00342AEF"/>
    <w:rsid w:val="0034462C"/>
    <w:rsid w:val="00347BB6"/>
    <w:rsid w:val="00350F83"/>
    <w:rsid w:val="00351ADB"/>
    <w:rsid w:val="003521C0"/>
    <w:rsid w:val="00356024"/>
    <w:rsid w:val="003638CA"/>
    <w:rsid w:val="0036425B"/>
    <w:rsid w:val="003642C7"/>
    <w:rsid w:val="0036521A"/>
    <w:rsid w:val="00367C0C"/>
    <w:rsid w:val="00370487"/>
    <w:rsid w:val="003706C2"/>
    <w:rsid w:val="003716B2"/>
    <w:rsid w:val="00372685"/>
    <w:rsid w:val="003727C6"/>
    <w:rsid w:val="00382749"/>
    <w:rsid w:val="00383B5E"/>
    <w:rsid w:val="0038478C"/>
    <w:rsid w:val="00384F86"/>
    <w:rsid w:val="00385B1A"/>
    <w:rsid w:val="00390FB3"/>
    <w:rsid w:val="00392107"/>
    <w:rsid w:val="00393BA4"/>
    <w:rsid w:val="003940CA"/>
    <w:rsid w:val="003949AE"/>
    <w:rsid w:val="00394A2D"/>
    <w:rsid w:val="00394FC3"/>
    <w:rsid w:val="0039624D"/>
    <w:rsid w:val="003971BE"/>
    <w:rsid w:val="003A16DD"/>
    <w:rsid w:val="003A2FDD"/>
    <w:rsid w:val="003A3535"/>
    <w:rsid w:val="003B00EA"/>
    <w:rsid w:val="003B1CD6"/>
    <w:rsid w:val="003B3971"/>
    <w:rsid w:val="003B3D49"/>
    <w:rsid w:val="003B5432"/>
    <w:rsid w:val="003B56F5"/>
    <w:rsid w:val="003C0093"/>
    <w:rsid w:val="003C1581"/>
    <w:rsid w:val="003C2DEA"/>
    <w:rsid w:val="003C3C81"/>
    <w:rsid w:val="003C5123"/>
    <w:rsid w:val="003C5DB1"/>
    <w:rsid w:val="003D053B"/>
    <w:rsid w:val="003D1ABB"/>
    <w:rsid w:val="003D2734"/>
    <w:rsid w:val="003D2DD0"/>
    <w:rsid w:val="003D32A2"/>
    <w:rsid w:val="003D6999"/>
    <w:rsid w:val="003D6C56"/>
    <w:rsid w:val="003D7A47"/>
    <w:rsid w:val="003E06CF"/>
    <w:rsid w:val="003E2466"/>
    <w:rsid w:val="003E366D"/>
    <w:rsid w:val="003F0470"/>
    <w:rsid w:val="003F198F"/>
    <w:rsid w:val="003F2221"/>
    <w:rsid w:val="003F5844"/>
    <w:rsid w:val="003F5A47"/>
    <w:rsid w:val="003F5F56"/>
    <w:rsid w:val="003F6D28"/>
    <w:rsid w:val="00401603"/>
    <w:rsid w:val="00406BDB"/>
    <w:rsid w:val="00407780"/>
    <w:rsid w:val="004111E2"/>
    <w:rsid w:val="004156A8"/>
    <w:rsid w:val="00415ABA"/>
    <w:rsid w:val="0042205E"/>
    <w:rsid w:val="0042222B"/>
    <w:rsid w:val="004224E5"/>
    <w:rsid w:val="00422E38"/>
    <w:rsid w:val="004232E1"/>
    <w:rsid w:val="00424D20"/>
    <w:rsid w:val="00425B82"/>
    <w:rsid w:val="004269F9"/>
    <w:rsid w:val="0043063A"/>
    <w:rsid w:val="004311D8"/>
    <w:rsid w:val="00440FA7"/>
    <w:rsid w:val="004420D6"/>
    <w:rsid w:val="00443A4C"/>
    <w:rsid w:val="0044559A"/>
    <w:rsid w:val="004457C2"/>
    <w:rsid w:val="0044781E"/>
    <w:rsid w:val="004501ED"/>
    <w:rsid w:val="0045090E"/>
    <w:rsid w:val="00452196"/>
    <w:rsid w:val="00454DBF"/>
    <w:rsid w:val="004555F9"/>
    <w:rsid w:val="0046511B"/>
    <w:rsid w:val="004675CB"/>
    <w:rsid w:val="00470D2D"/>
    <w:rsid w:val="0047133D"/>
    <w:rsid w:val="004742CE"/>
    <w:rsid w:val="00480151"/>
    <w:rsid w:val="00484541"/>
    <w:rsid w:val="0049159A"/>
    <w:rsid w:val="0049274B"/>
    <w:rsid w:val="0049277B"/>
    <w:rsid w:val="00492F9C"/>
    <w:rsid w:val="00492FDD"/>
    <w:rsid w:val="0049542B"/>
    <w:rsid w:val="004963CF"/>
    <w:rsid w:val="00496ADA"/>
    <w:rsid w:val="00497553"/>
    <w:rsid w:val="00497919"/>
    <w:rsid w:val="004A1FBF"/>
    <w:rsid w:val="004A2B34"/>
    <w:rsid w:val="004A7A2B"/>
    <w:rsid w:val="004B12E7"/>
    <w:rsid w:val="004B3A4B"/>
    <w:rsid w:val="004B566D"/>
    <w:rsid w:val="004C0076"/>
    <w:rsid w:val="004C3700"/>
    <w:rsid w:val="004D016D"/>
    <w:rsid w:val="004D0B32"/>
    <w:rsid w:val="004D1415"/>
    <w:rsid w:val="004D37AA"/>
    <w:rsid w:val="004D466C"/>
    <w:rsid w:val="004D47A8"/>
    <w:rsid w:val="004D4F30"/>
    <w:rsid w:val="004D52B6"/>
    <w:rsid w:val="004E26D8"/>
    <w:rsid w:val="004E3FF6"/>
    <w:rsid w:val="004E51D3"/>
    <w:rsid w:val="004F1AAB"/>
    <w:rsid w:val="004F2B03"/>
    <w:rsid w:val="004F42E7"/>
    <w:rsid w:val="004F7FD0"/>
    <w:rsid w:val="00500869"/>
    <w:rsid w:val="00500940"/>
    <w:rsid w:val="00502599"/>
    <w:rsid w:val="005035DF"/>
    <w:rsid w:val="00505AB6"/>
    <w:rsid w:val="00507562"/>
    <w:rsid w:val="00512C84"/>
    <w:rsid w:val="00514503"/>
    <w:rsid w:val="00515B5E"/>
    <w:rsid w:val="00522A9D"/>
    <w:rsid w:val="005258BB"/>
    <w:rsid w:val="0053084D"/>
    <w:rsid w:val="00530ECE"/>
    <w:rsid w:val="00533733"/>
    <w:rsid w:val="00535238"/>
    <w:rsid w:val="00537A86"/>
    <w:rsid w:val="00540EC9"/>
    <w:rsid w:val="0054285F"/>
    <w:rsid w:val="005441F0"/>
    <w:rsid w:val="005461ED"/>
    <w:rsid w:val="00547572"/>
    <w:rsid w:val="00547D22"/>
    <w:rsid w:val="005521AD"/>
    <w:rsid w:val="005528B0"/>
    <w:rsid w:val="00557830"/>
    <w:rsid w:val="005617E6"/>
    <w:rsid w:val="00561E81"/>
    <w:rsid w:val="00562B6E"/>
    <w:rsid w:val="005661F4"/>
    <w:rsid w:val="005754B6"/>
    <w:rsid w:val="00580E9D"/>
    <w:rsid w:val="00584B8F"/>
    <w:rsid w:val="0058508F"/>
    <w:rsid w:val="00593992"/>
    <w:rsid w:val="00595D9C"/>
    <w:rsid w:val="005A0741"/>
    <w:rsid w:val="005A24AA"/>
    <w:rsid w:val="005A6943"/>
    <w:rsid w:val="005A6A99"/>
    <w:rsid w:val="005B42F4"/>
    <w:rsid w:val="005B524B"/>
    <w:rsid w:val="005C1007"/>
    <w:rsid w:val="005C10B4"/>
    <w:rsid w:val="005C15A9"/>
    <w:rsid w:val="005C188E"/>
    <w:rsid w:val="005C2F49"/>
    <w:rsid w:val="005C3593"/>
    <w:rsid w:val="005C6057"/>
    <w:rsid w:val="005D134D"/>
    <w:rsid w:val="005D55CD"/>
    <w:rsid w:val="005D7797"/>
    <w:rsid w:val="005E037F"/>
    <w:rsid w:val="005E1C9A"/>
    <w:rsid w:val="005E3FC3"/>
    <w:rsid w:val="005E49B0"/>
    <w:rsid w:val="005E7E1C"/>
    <w:rsid w:val="005F6CA1"/>
    <w:rsid w:val="005F6E74"/>
    <w:rsid w:val="005F75A1"/>
    <w:rsid w:val="0060028E"/>
    <w:rsid w:val="006017F9"/>
    <w:rsid w:val="00601B77"/>
    <w:rsid w:val="00601F02"/>
    <w:rsid w:val="00605B42"/>
    <w:rsid w:val="00605FD3"/>
    <w:rsid w:val="006072AC"/>
    <w:rsid w:val="00607966"/>
    <w:rsid w:val="00610711"/>
    <w:rsid w:val="006117E7"/>
    <w:rsid w:val="0061287E"/>
    <w:rsid w:val="00614F13"/>
    <w:rsid w:val="00616D1D"/>
    <w:rsid w:val="006225CA"/>
    <w:rsid w:val="00622F35"/>
    <w:rsid w:val="0062468A"/>
    <w:rsid w:val="00626236"/>
    <w:rsid w:val="0063006F"/>
    <w:rsid w:val="006306D5"/>
    <w:rsid w:val="00631438"/>
    <w:rsid w:val="00642361"/>
    <w:rsid w:val="0064411C"/>
    <w:rsid w:val="00644421"/>
    <w:rsid w:val="00646691"/>
    <w:rsid w:val="00661519"/>
    <w:rsid w:val="0066273C"/>
    <w:rsid w:val="00663009"/>
    <w:rsid w:val="006633C8"/>
    <w:rsid w:val="00663E97"/>
    <w:rsid w:val="0066584C"/>
    <w:rsid w:val="00666BCA"/>
    <w:rsid w:val="00667688"/>
    <w:rsid w:val="00667820"/>
    <w:rsid w:val="006713C6"/>
    <w:rsid w:val="00675A92"/>
    <w:rsid w:val="00677388"/>
    <w:rsid w:val="0068046C"/>
    <w:rsid w:val="00682545"/>
    <w:rsid w:val="006832F6"/>
    <w:rsid w:val="00686120"/>
    <w:rsid w:val="00687B99"/>
    <w:rsid w:val="006908AF"/>
    <w:rsid w:val="006948FE"/>
    <w:rsid w:val="006957BB"/>
    <w:rsid w:val="00697275"/>
    <w:rsid w:val="006A0CCB"/>
    <w:rsid w:val="006A1E89"/>
    <w:rsid w:val="006A2F6F"/>
    <w:rsid w:val="006A6161"/>
    <w:rsid w:val="006A67C9"/>
    <w:rsid w:val="006B7236"/>
    <w:rsid w:val="006C098C"/>
    <w:rsid w:val="006C43EC"/>
    <w:rsid w:val="006C5B9B"/>
    <w:rsid w:val="006C6CAA"/>
    <w:rsid w:val="006D0E5E"/>
    <w:rsid w:val="006D622E"/>
    <w:rsid w:val="006D6FD1"/>
    <w:rsid w:val="006E1128"/>
    <w:rsid w:val="006E1E8E"/>
    <w:rsid w:val="006E23CD"/>
    <w:rsid w:val="006E2458"/>
    <w:rsid w:val="006E254D"/>
    <w:rsid w:val="006E45FF"/>
    <w:rsid w:val="006E691F"/>
    <w:rsid w:val="006F79B9"/>
    <w:rsid w:val="00701BD8"/>
    <w:rsid w:val="00703EF9"/>
    <w:rsid w:val="00704183"/>
    <w:rsid w:val="00707E3D"/>
    <w:rsid w:val="00714391"/>
    <w:rsid w:val="00716BF1"/>
    <w:rsid w:val="00716C09"/>
    <w:rsid w:val="00717810"/>
    <w:rsid w:val="00721558"/>
    <w:rsid w:val="00721929"/>
    <w:rsid w:val="007236AA"/>
    <w:rsid w:val="007242BE"/>
    <w:rsid w:val="007263C3"/>
    <w:rsid w:val="007275DD"/>
    <w:rsid w:val="00727C2F"/>
    <w:rsid w:val="0073166A"/>
    <w:rsid w:val="00733DE0"/>
    <w:rsid w:val="00735629"/>
    <w:rsid w:val="007403F5"/>
    <w:rsid w:val="00742340"/>
    <w:rsid w:val="00744914"/>
    <w:rsid w:val="00745789"/>
    <w:rsid w:val="0074670C"/>
    <w:rsid w:val="00753D2D"/>
    <w:rsid w:val="00756948"/>
    <w:rsid w:val="00762E93"/>
    <w:rsid w:val="00763E15"/>
    <w:rsid w:val="00764F29"/>
    <w:rsid w:val="00764F53"/>
    <w:rsid w:val="007652A1"/>
    <w:rsid w:val="00770443"/>
    <w:rsid w:val="00774C37"/>
    <w:rsid w:val="00774D1B"/>
    <w:rsid w:val="00776832"/>
    <w:rsid w:val="0077714E"/>
    <w:rsid w:val="00780088"/>
    <w:rsid w:val="00780B54"/>
    <w:rsid w:val="007812D2"/>
    <w:rsid w:val="00782400"/>
    <w:rsid w:val="00784230"/>
    <w:rsid w:val="0079586D"/>
    <w:rsid w:val="00796EAF"/>
    <w:rsid w:val="00797127"/>
    <w:rsid w:val="007A08DB"/>
    <w:rsid w:val="007A0EDB"/>
    <w:rsid w:val="007A1E2E"/>
    <w:rsid w:val="007A203B"/>
    <w:rsid w:val="007A3611"/>
    <w:rsid w:val="007A6071"/>
    <w:rsid w:val="007B1054"/>
    <w:rsid w:val="007B136B"/>
    <w:rsid w:val="007B5069"/>
    <w:rsid w:val="007C1002"/>
    <w:rsid w:val="007C229C"/>
    <w:rsid w:val="007C4FE1"/>
    <w:rsid w:val="007D198A"/>
    <w:rsid w:val="007D2512"/>
    <w:rsid w:val="007D7184"/>
    <w:rsid w:val="007D7C44"/>
    <w:rsid w:val="007E41E2"/>
    <w:rsid w:val="007E6A5F"/>
    <w:rsid w:val="007E6F0A"/>
    <w:rsid w:val="007E6FA8"/>
    <w:rsid w:val="007F0646"/>
    <w:rsid w:val="007F0D45"/>
    <w:rsid w:val="007F28B5"/>
    <w:rsid w:val="007F2921"/>
    <w:rsid w:val="00805C41"/>
    <w:rsid w:val="00805E77"/>
    <w:rsid w:val="0080640A"/>
    <w:rsid w:val="00807323"/>
    <w:rsid w:val="0081036D"/>
    <w:rsid w:val="008130C8"/>
    <w:rsid w:val="008137BE"/>
    <w:rsid w:val="00817A00"/>
    <w:rsid w:val="0082385C"/>
    <w:rsid w:val="008243C9"/>
    <w:rsid w:val="00825BBC"/>
    <w:rsid w:val="0082654F"/>
    <w:rsid w:val="008276EB"/>
    <w:rsid w:val="008322C3"/>
    <w:rsid w:val="008343D2"/>
    <w:rsid w:val="00835FBE"/>
    <w:rsid w:val="00836489"/>
    <w:rsid w:val="00836FD4"/>
    <w:rsid w:val="0083774B"/>
    <w:rsid w:val="008470E9"/>
    <w:rsid w:val="00847399"/>
    <w:rsid w:val="00847C2B"/>
    <w:rsid w:val="0085261C"/>
    <w:rsid w:val="00853AD6"/>
    <w:rsid w:val="00855338"/>
    <w:rsid w:val="00860184"/>
    <w:rsid w:val="0086067D"/>
    <w:rsid w:val="008657FF"/>
    <w:rsid w:val="00865D97"/>
    <w:rsid w:val="00866626"/>
    <w:rsid w:val="00867759"/>
    <w:rsid w:val="00872A51"/>
    <w:rsid w:val="00872C9C"/>
    <w:rsid w:val="008731B9"/>
    <w:rsid w:val="00873E21"/>
    <w:rsid w:val="00874752"/>
    <w:rsid w:val="008765F3"/>
    <w:rsid w:val="0088082D"/>
    <w:rsid w:val="00881DA9"/>
    <w:rsid w:val="00881E5E"/>
    <w:rsid w:val="00885BB7"/>
    <w:rsid w:val="00885C4B"/>
    <w:rsid w:val="008907C2"/>
    <w:rsid w:val="0089245A"/>
    <w:rsid w:val="00892C90"/>
    <w:rsid w:val="00894AA9"/>
    <w:rsid w:val="008A1F79"/>
    <w:rsid w:val="008A62C0"/>
    <w:rsid w:val="008A6E31"/>
    <w:rsid w:val="008A79AD"/>
    <w:rsid w:val="008B3860"/>
    <w:rsid w:val="008B4489"/>
    <w:rsid w:val="008B4C47"/>
    <w:rsid w:val="008C052D"/>
    <w:rsid w:val="008C1A0E"/>
    <w:rsid w:val="008C3EE4"/>
    <w:rsid w:val="008C76C4"/>
    <w:rsid w:val="008D334C"/>
    <w:rsid w:val="008D4B07"/>
    <w:rsid w:val="008D4FF9"/>
    <w:rsid w:val="008D54CE"/>
    <w:rsid w:val="008E00C3"/>
    <w:rsid w:val="008E1497"/>
    <w:rsid w:val="008E1FC7"/>
    <w:rsid w:val="008E3054"/>
    <w:rsid w:val="008E3321"/>
    <w:rsid w:val="008E580C"/>
    <w:rsid w:val="008E58EA"/>
    <w:rsid w:val="008E6E19"/>
    <w:rsid w:val="008F1419"/>
    <w:rsid w:val="008F355C"/>
    <w:rsid w:val="008F43EB"/>
    <w:rsid w:val="008F5958"/>
    <w:rsid w:val="008F6032"/>
    <w:rsid w:val="008F611B"/>
    <w:rsid w:val="009057D6"/>
    <w:rsid w:val="00905E39"/>
    <w:rsid w:val="009071CF"/>
    <w:rsid w:val="00912F06"/>
    <w:rsid w:val="00913F5F"/>
    <w:rsid w:val="009159C8"/>
    <w:rsid w:val="009161B5"/>
    <w:rsid w:val="009200A5"/>
    <w:rsid w:val="00922FA9"/>
    <w:rsid w:val="00924294"/>
    <w:rsid w:val="00924CFD"/>
    <w:rsid w:val="00927066"/>
    <w:rsid w:val="009270ED"/>
    <w:rsid w:val="00931D3C"/>
    <w:rsid w:val="00931E6D"/>
    <w:rsid w:val="0093277E"/>
    <w:rsid w:val="00932E39"/>
    <w:rsid w:val="0093415F"/>
    <w:rsid w:val="00934F77"/>
    <w:rsid w:val="00936E4B"/>
    <w:rsid w:val="009374C3"/>
    <w:rsid w:val="00940045"/>
    <w:rsid w:val="00941E38"/>
    <w:rsid w:val="00943EA4"/>
    <w:rsid w:val="0095111A"/>
    <w:rsid w:val="009513B8"/>
    <w:rsid w:val="009544AE"/>
    <w:rsid w:val="0095597A"/>
    <w:rsid w:val="009559EE"/>
    <w:rsid w:val="00955A1A"/>
    <w:rsid w:val="00955E4F"/>
    <w:rsid w:val="009565D4"/>
    <w:rsid w:val="00957364"/>
    <w:rsid w:val="009575AB"/>
    <w:rsid w:val="00962243"/>
    <w:rsid w:val="00964112"/>
    <w:rsid w:val="0096453A"/>
    <w:rsid w:val="00965FD4"/>
    <w:rsid w:val="009709B7"/>
    <w:rsid w:val="00974570"/>
    <w:rsid w:val="00974820"/>
    <w:rsid w:val="00977008"/>
    <w:rsid w:val="00983BE6"/>
    <w:rsid w:val="00983C9E"/>
    <w:rsid w:val="00986FCB"/>
    <w:rsid w:val="00987947"/>
    <w:rsid w:val="00991F48"/>
    <w:rsid w:val="00993A96"/>
    <w:rsid w:val="00995BF8"/>
    <w:rsid w:val="00995F59"/>
    <w:rsid w:val="00997BFB"/>
    <w:rsid w:val="009A52C7"/>
    <w:rsid w:val="009A73B1"/>
    <w:rsid w:val="009B0507"/>
    <w:rsid w:val="009B11DD"/>
    <w:rsid w:val="009B6086"/>
    <w:rsid w:val="009B661F"/>
    <w:rsid w:val="009B791A"/>
    <w:rsid w:val="009C48F9"/>
    <w:rsid w:val="009C5D3B"/>
    <w:rsid w:val="009C6735"/>
    <w:rsid w:val="009D1C86"/>
    <w:rsid w:val="009D5174"/>
    <w:rsid w:val="009E00F0"/>
    <w:rsid w:val="009E5723"/>
    <w:rsid w:val="009E6071"/>
    <w:rsid w:val="009F407A"/>
    <w:rsid w:val="009F42DB"/>
    <w:rsid w:val="009F747F"/>
    <w:rsid w:val="009F77D2"/>
    <w:rsid w:val="00A015EB"/>
    <w:rsid w:val="00A0569E"/>
    <w:rsid w:val="00A068DC"/>
    <w:rsid w:val="00A074A8"/>
    <w:rsid w:val="00A1124D"/>
    <w:rsid w:val="00A12C82"/>
    <w:rsid w:val="00A14860"/>
    <w:rsid w:val="00A204D6"/>
    <w:rsid w:val="00A22BA3"/>
    <w:rsid w:val="00A23F42"/>
    <w:rsid w:val="00A26FDC"/>
    <w:rsid w:val="00A27462"/>
    <w:rsid w:val="00A278D5"/>
    <w:rsid w:val="00A306B6"/>
    <w:rsid w:val="00A30C11"/>
    <w:rsid w:val="00A31323"/>
    <w:rsid w:val="00A3146B"/>
    <w:rsid w:val="00A35805"/>
    <w:rsid w:val="00A426F2"/>
    <w:rsid w:val="00A4345F"/>
    <w:rsid w:val="00A448D7"/>
    <w:rsid w:val="00A504BD"/>
    <w:rsid w:val="00A5069F"/>
    <w:rsid w:val="00A57193"/>
    <w:rsid w:val="00A61CB8"/>
    <w:rsid w:val="00A6362C"/>
    <w:rsid w:val="00A70A49"/>
    <w:rsid w:val="00A72AB3"/>
    <w:rsid w:val="00A734B6"/>
    <w:rsid w:val="00A75760"/>
    <w:rsid w:val="00A77A5D"/>
    <w:rsid w:val="00A81903"/>
    <w:rsid w:val="00A843A1"/>
    <w:rsid w:val="00A8540B"/>
    <w:rsid w:val="00A86968"/>
    <w:rsid w:val="00A86E9D"/>
    <w:rsid w:val="00A90D7F"/>
    <w:rsid w:val="00A911C6"/>
    <w:rsid w:val="00A93933"/>
    <w:rsid w:val="00A945A5"/>
    <w:rsid w:val="00A9489D"/>
    <w:rsid w:val="00A97B90"/>
    <w:rsid w:val="00AA5188"/>
    <w:rsid w:val="00AA6674"/>
    <w:rsid w:val="00AA7113"/>
    <w:rsid w:val="00AA77EE"/>
    <w:rsid w:val="00AB1617"/>
    <w:rsid w:val="00AB2A54"/>
    <w:rsid w:val="00AB47BA"/>
    <w:rsid w:val="00AB48BA"/>
    <w:rsid w:val="00AC0A7D"/>
    <w:rsid w:val="00AC2B05"/>
    <w:rsid w:val="00AC4EC7"/>
    <w:rsid w:val="00AD0C83"/>
    <w:rsid w:val="00AD113C"/>
    <w:rsid w:val="00AD127D"/>
    <w:rsid w:val="00AD1EF1"/>
    <w:rsid w:val="00AD21A2"/>
    <w:rsid w:val="00AD2A88"/>
    <w:rsid w:val="00AD3B2F"/>
    <w:rsid w:val="00AD3D21"/>
    <w:rsid w:val="00AD3FD3"/>
    <w:rsid w:val="00AD494D"/>
    <w:rsid w:val="00AD54BA"/>
    <w:rsid w:val="00AD5C12"/>
    <w:rsid w:val="00AD7FD8"/>
    <w:rsid w:val="00AE1064"/>
    <w:rsid w:val="00AF09BD"/>
    <w:rsid w:val="00AF2AFE"/>
    <w:rsid w:val="00AF43BD"/>
    <w:rsid w:val="00AF4B3E"/>
    <w:rsid w:val="00AF51BA"/>
    <w:rsid w:val="00AF77D4"/>
    <w:rsid w:val="00B00373"/>
    <w:rsid w:val="00B0051A"/>
    <w:rsid w:val="00B00611"/>
    <w:rsid w:val="00B01653"/>
    <w:rsid w:val="00B01F8A"/>
    <w:rsid w:val="00B023A4"/>
    <w:rsid w:val="00B02D53"/>
    <w:rsid w:val="00B03B18"/>
    <w:rsid w:val="00B048C5"/>
    <w:rsid w:val="00B04F39"/>
    <w:rsid w:val="00B0573F"/>
    <w:rsid w:val="00B074DC"/>
    <w:rsid w:val="00B10BCB"/>
    <w:rsid w:val="00B12211"/>
    <w:rsid w:val="00B1272A"/>
    <w:rsid w:val="00B12850"/>
    <w:rsid w:val="00B12E60"/>
    <w:rsid w:val="00B16050"/>
    <w:rsid w:val="00B16C71"/>
    <w:rsid w:val="00B175AE"/>
    <w:rsid w:val="00B217FD"/>
    <w:rsid w:val="00B228D1"/>
    <w:rsid w:val="00B23B22"/>
    <w:rsid w:val="00B25DF1"/>
    <w:rsid w:val="00B25F10"/>
    <w:rsid w:val="00B26169"/>
    <w:rsid w:val="00B26CC0"/>
    <w:rsid w:val="00B3071B"/>
    <w:rsid w:val="00B31B1B"/>
    <w:rsid w:val="00B32132"/>
    <w:rsid w:val="00B328F7"/>
    <w:rsid w:val="00B329F9"/>
    <w:rsid w:val="00B3336E"/>
    <w:rsid w:val="00B3427C"/>
    <w:rsid w:val="00B34C92"/>
    <w:rsid w:val="00B3729E"/>
    <w:rsid w:val="00B42406"/>
    <w:rsid w:val="00B44876"/>
    <w:rsid w:val="00B454A5"/>
    <w:rsid w:val="00B4621C"/>
    <w:rsid w:val="00B52D87"/>
    <w:rsid w:val="00B53D11"/>
    <w:rsid w:val="00B53D26"/>
    <w:rsid w:val="00B54682"/>
    <w:rsid w:val="00B56414"/>
    <w:rsid w:val="00B56B08"/>
    <w:rsid w:val="00B61AB1"/>
    <w:rsid w:val="00B621A7"/>
    <w:rsid w:val="00B6276C"/>
    <w:rsid w:val="00B679A4"/>
    <w:rsid w:val="00B71A6F"/>
    <w:rsid w:val="00B721A4"/>
    <w:rsid w:val="00B75FA7"/>
    <w:rsid w:val="00B76979"/>
    <w:rsid w:val="00B800BB"/>
    <w:rsid w:val="00B815AC"/>
    <w:rsid w:val="00B832E1"/>
    <w:rsid w:val="00B84302"/>
    <w:rsid w:val="00B84758"/>
    <w:rsid w:val="00B856CB"/>
    <w:rsid w:val="00B85DA6"/>
    <w:rsid w:val="00B86F5E"/>
    <w:rsid w:val="00B91309"/>
    <w:rsid w:val="00B9239B"/>
    <w:rsid w:val="00B927E3"/>
    <w:rsid w:val="00B929C6"/>
    <w:rsid w:val="00B92D76"/>
    <w:rsid w:val="00B93CA4"/>
    <w:rsid w:val="00B96AB9"/>
    <w:rsid w:val="00BA0256"/>
    <w:rsid w:val="00BA0D10"/>
    <w:rsid w:val="00BA39DE"/>
    <w:rsid w:val="00BA5EEC"/>
    <w:rsid w:val="00BA6BC6"/>
    <w:rsid w:val="00BB578F"/>
    <w:rsid w:val="00BB6F0D"/>
    <w:rsid w:val="00BC2086"/>
    <w:rsid w:val="00BC30D3"/>
    <w:rsid w:val="00BC5F98"/>
    <w:rsid w:val="00BD3611"/>
    <w:rsid w:val="00BD6503"/>
    <w:rsid w:val="00BD7317"/>
    <w:rsid w:val="00BE0F4A"/>
    <w:rsid w:val="00BE1E61"/>
    <w:rsid w:val="00BE23D3"/>
    <w:rsid w:val="00BE3CA1"/>
    <w:rsid w:val="00BE40E5"/>
    <w:rsid w:val="00BF0DDF"/>
    <w:rsid w:val="00BF408B"/>
    <w:rsid w:val="00BF745F"/>
    <w:rsid w:val="00C01ACD"/>
    <w:rsid w:val="00C01D23"/>
    <w:rsid w:val="00C052DD"/>
    <w:rsid w:val="00C06017"/>
    <w:rsid w:val="00C07F73"/>
    <w:rsid w:val="00C10B39"/>
    <w:rsid w:val="00C215FE"/>
    <w:rsid w:val="00C23375"/>
    <w:rsid w:val="00C24915"/>
    <w:rsid w:val="00C25B1F"/>
    <w:rsid w:val="00C275D8"/>
    <w:rsid w:val="00C30F7A"/>
    <w:rsid w:val="00C33EF9"/>
    <w:rsid w:val="00C34C49"/>
    <w:rsid w:val="00C36221"/>
    <w:rsid w:val="00C40E67"/>
    <w:rsid w:val="00C41E6C"/>
    <w:rsid w:val="00C4301F"/>
    <w:rsid w:val="00C46FA7"/>
    <w:rsid w:val="00C4744A"/>
    <w:rsid w:val="00C5013B"/>
    <w:rsid w:val="00C610FF"/>
    <w:rsid w:val="00C611C9"/>
    <w:rsid w:val="00C70271"/>
    <w:rsid w:val="00C70E9D"/>
    <w:rsid w:val="00C71257"/>
    <w:rsid w:val="00C71D7E"/>
    <w:rsid w:val="00C751F3"/>
    <w:rsid w:val="00C7521B"/>
    <w:rsid w:val="00C75EDD"/>
    <w:rsid w:val="00C808AD"/>
    <w:rsid w:val="00C85FBB"/>
    <w:rsid w:val="00C86CB5"/>
    <w:rsid w:val="00C909BC"/>
    <w:rsid w:val="00C95382"/>
    <w:rsid w:val="00C97638"/>
    <w:rsid w:val="00C97716"/>
    <w:rsid w:val="00CA022B"/>
    <w:rsid w:val="00CA1895"/>
    <w:rsid w:val="00CA20D0"/>
    <w:rsid w:val="00CA2EAC"/>
    <w:rsid w:val="00CA49B2"/>
    <w:rsid w:val="00CA4A0B"/>
    <w:rsid w:val="00CA5351"/>
    <w:rsid w:val="00CA74C2"/>
    <w:rsid w:val="00CB0FAE"/>
    <w:rsid w:val="00CB5EC7"/>
    <w:rsid w:val="00CB66EA"/>
    <w:rsid w:val="00CC0C80"/>
    <w:rsid w:val="00CC2988"/>
    <w:rsid w:val="00CC4483"/>
    <w:rsid w:val="00CC4CB0"/>
    <w:rsid w:val="00CC5A12"/>
    <w:rsid w:val="00CD07AC"/>
    <w:rsid w:val="00CD2898"/>
    <w:rsid w:val="00CD2927"/>
    <w:rsid w:val="00CD63C5"/>
    <w:rsid w:val="00CD692D"/>
    <w:rsid w:val="00CD70AF"/>
    <w:rsid w:val="00CE329C"/>
    <w:rsid w:val="00CE3B29"/>
    <w:rsid w:val="00CE7DCB"/>
    <w:rsid w:val="00CF471E"/>
    <w:rsid w:val="00CF53A7"/>
    <w:rsid w:val="00D01486"/>
    <w:rsid w:val="00D01B11"/>
    <w:rsid w:val="00D03403"/>
    <w:rsid w:val="00D04545"/>
    <w:rsid w:val="00D13ABA"/>
    <w:rsid w:val="00D239C9"/>
    <w:rsid w:val="00D26B72"/>
    <w:rsid w:val="00D30ED5"/>
    <w:rsid w:val="00D31E34"/>
    <w:rsid w:val="00D325DA"/>
    <w:rsid w:val="00D348B6"/>
    <w:rsid w:val="00D34CD2"/>
    <w:rsid w:val="00D36305"/>
    <w:rsid w:val="00D42EF0"/>
    <w:rsid w:val="00D4334A"/>
    <w:rsid w:val="00D44536"/>
    <w:rsid w:val="00D464F0"/>
    <w:rsid w:val="00D46645"/>
    <w:rsid w:val="00D47C0E"/>
    <w:rsid w:val="00D60338"/>
    <w:rsid w:val="00D605C9"/>
    <w:rsid w:val="00D61D2E"/>
    <w:rsid w:val="00D652D7"/>
    <w:rsid w:val="00D65DD7"/>
    <w:rsid w:val="00D66A31"/>
    <w:rsid w:val="00D67864"/>
    <w:rsid w:val="00D700AA"/>
    <w:rsid w:val="00D712EC"/>
    <w:rsid w:val="00D74B71"/>
    <w:rsid w:val="00D82740"/>
    <w:rsid w:val="00D82A19"/>
    <w:rsid w:val="00D82E3B"/>
    <w:rsid w:val="00D83889"/>
    <w:rsid w:val="00D83ACB"/>
    <w:rsid w:val="00D9070C"/>
    <w:rsid w:val="00D93CB8"/>
    <w:rsid w:val="00D954A3"/>
    <w:rsid w:val="00D963D7"/>
    <w:rsid w:val="00D97BC2"/>
    <w:rsid w:val="00DA35B4"/>
    <w:rsid w:val="00DB1824"/>
    <w:rsid w:val="00DB2023"/>
    <w:rsid w:val="00DB4E10"/>
    <w:rsid w:val="00DB6213"/>
    <w:rsid w:val="00DB6A3E"/>
    <w:rsid w:val="00DB7B3E"/>
    <w:rsid w:val="00DB7EB8"/>
    <w:rsid w:val="00DC36D7"/>
    <w:rsid w:val="00DC4057"/>
    <w:rsid w:val="00DC7182"/>
    <w:rsid w:val="00DD011C"/>
    <w:rsid w:val="00DD0947"/>
    <w:rsid w:val="00DD1F23"/>
    <w:rsid w:val="00DD240B"/>
    <w:rsid w:val="00DD2BA3"/>
    <w:rsid w:val="00DD548B"/>
    <w:rsid w:val="00DD64F9"/>
    <w:rsid w:val="00DE36E2"/>
    <w:rsid w:val="00DE3997"/>
    <w:rsid w:val="00DE3B77"/>
    <w:rsid w:val="00DE6658"/>
    <w:rsid w:val="00DE7659"/>
    <w:rsid w:val="00DE7BD1"/>
    <w:rsid w:val="00DF1AE8"/>
    <w:rsid w:val="00DF266B"/>
    <w:rsid w:val="00DF2DD6"/>
    <w:rsid w:val="00DF3C37"/>
    <w:rsid w:val="00DF64E2"/>
    <w:rsid w:val="00E0257F"/>
    <w:rsid w:val="00E02B6F"/>
    <w:rsid w:val="00E055AC"/>
    <w:rsid w:val="00E116DD"/>
    <w:rsid w:val="00E1240A"/>
    <w:rsid w:val="00E13FCD"/>
    <w:rsid w:val="00E200FF"/>
    <w:rsid w:val="00E24AE7"/>
    <w:rsid w:val="00E25C74"/>
    <w:rsid w:val="00E26A5E"/>
    <w:rsid w:val="00E2715B"/>
    <w:rsid w:val="00E305AD"/>
    <w:rsid w:val="00E33B6B"/>
    <w:rsid w:val="00E34739"/>
    <w:rsid w:val="00E40026"/>
    <w:rsid w:val="00E42EB7"/>
    <w:rsid w:val="00E433D4"/>
    <w:rsid w:val="00E43EFF"/>
    <w:rsid w:val="00E45958"/>
    <w:rsid w:val="00E52CC6"/>
    <w:rsid w:val="00E53C1D"/>
    <w:rsid w:val="00E53E3B"/>
    <w:rsid w:val="00E563A2"/>
    <w:rsid w:val="00E5643F"/>
    <w:rsid w:val="00E6150D"/>
    <w:rsid w:val="00E62987"/>
    <w:rsid w:val="00E6488A"/>
    <w:rsid w:val="00E64E88"/>
    <w:rsid w:val="00E70590"/>
    <w:rsid w:val="00E725CD"/>
    <w:rsid w:val="00E751CC"/>
    <w:rsid w:val="00E76E6A"/>
    <w:rsid w:val="00E77F22"/>
    <w:rsid w:val="00E8254E"/>
    <w:rsid w:val="00E82B4A"/>
    <w:rsid w:val="00E83272"/>
    <w:rsid w:val="00E83EAF"/>
    <w:rsid w:val="00E84735"/>
    <w:rsid w:val="00E92D58"/>
    <w:rsid w:val="00E93CA7"/>
    <w:rsid w:val="00E96534"/>
    <w:rsid w:val="00E97AC8"/>
    <w:rsid w:val="00EA2FCD"/>
    <w:rsid w:val="00EA35BA"/>
    <w:rsid w:val="00EA3D01"/>
    <w:rsid w:val="00EA3E50"/>
    <w:rsid w:val="00EA464E"/>
    <w:rsid w:val="00EA5A6C"/>
    <w:rsid w:val="00EA6C72"/>
    <w:rsid w:val="00EA7617"/>
    <w:rsid w:val="00EB006D"/>
    <w:rsid w:val="00EB2374"/>
    <w:rsid w:val="00EB2A50"/>
    <w:rsid w:val="00EB3837"/>
    <w:rsid w:val="00EB400A"/>
    <w:rsid w:val="00EB5A0B"/>
    <w:rsid w:val="00EC1A83"/>
    <w:rsid w:val="00EC1E16"/>
    <w:rsid w:val="00EC3AA1"/>
    <w:rsid w:val="00EC65FE"/>
    <w:rsid w:val="00ED39C0"/>
    <w:rsid w:val="00ED54CE"/>
    <w:rsid w:val="00EE4F19"/>
    <w:rsid w:val="00EE69E1"/>
    <w:rsid w:val="00EF0BA7"/>
    <w:rsid w:val="00EF4343"/>
    <w:rsid w:val="00EF4D26"/>
    <w:rsid w:val="00EF58CB"/>
    <w:rsid w:val="00EF5FF4"/>
    <w:rsid w:val="00EF7C76"/>
    <w:rsid w:val="00F01173"/>
    <w:rsid w:val="00F01D52"/>
    <w:rsid w:val="00F02EA5"/>
    <w:rsid w:val="00F040FB"/>
    <w:rsid w:val="00F1148F"/>
    <w:rsid w:val="00F140EF"/>
    <w:rsid w:val="00F156B3"/>
    <w:rsid w:val="00F1620B"/>
    <w:rsid w:val="00F16526"/>
    <w:rsid w:val="00F16D62"/>
    <w:rsid w:val="00F16DB2"/>
    <w:rsid w:val="00F208AA"/>
    <w:rsid w:val="00F20B2F"/>
    <w:rsid w:val="00F211C8"/>
    <w:rsid w:val="00F21DDA"/>
    <w:rsid w:val="00F26FCB"/>
    <w:rsid w:val="00F270E3"/>
    <w:rsid w:val="00F30402"/>
    <w:rsid w:val="00F32D67"/>
    <w:rsid w:val="00F33196"/>
    <w:rsid w:val="00F356CF"/>
    <w:rsid w:val="00F430D9"/>
    <w:rsid w:val="00F4461F"/>
    <w:rsid w:val="00F45459"/>
    <w:rsid w:val="00F50E40"/>
    <w:rsid w:val="00F514EA"/>
    <w:rsid w:val="00F5237E"/>
    <w:rsid w:val="00F52550"/>
    <w:rsid w:val="00F55D94"/>
    <w:rsid w:val="00F6033E"/>
    <w:rsid w:val="00F60BB7"/>
    <w:rsid w:val="00F62729"/>
    <w:rsid w:val="00F644E0"/>
    <w:rsid w:val="00F650D5"/>
    <w:rsid w:val="00F6589C"/>
    <w:rsid w:val="00F65A44"/>
    <w:rsid w:val="00F66B06"/>
    <w:rsid w:val="00F70807"/>
    <w:rsid w:val="00F75B96"/>
    <w:rsid w:val="00F81F62"/>
    <w:rsid w:val="00F82542"/>
    <w:rsid w:val="00F863C7"/>
    <w:rsid w:val="00F92EA5"/>
    <w:rsid w:val="00F94599"/>
    <w:rsid w:val="00F951B8"/>
    <w:rsid w:val="00F963FA"/>
    <w:rsid w:val="00F972E6"/>
    <w:rsid w:val="00F975C9"/>
    <w:rsid w:val="00FA454C"/>
    <w:rsid w:val="00FA5203"/>
    <w:rsid w:val="00FA6350"/>
    <w:rsid w:val="00FA69C1"/>
    <w:rsid w:val="00FA769E"/>
    <w:rsid w:val="00FB2BC7"/>
    <w:rsid w:val="00FB5180"/>
    <w:rsid w:val="00FB5B3A"/>
    <w:rsid w:val="00FB71BD"/>
    <w:rsid w:val="00FB7C69"/>
    <w:rsid w:val="00FB7E1E"/>
    <w:rsid w:val="00FC084C"/>
    <w:rsid w:val="00FC228E"/>
    <w:rsid w:val="00FC572E"/>
    <w:rsid w:val="00FC57B2"/>
    <w:rsid w:val="00FC5E91"/>
    <w:rsid w:val="00FD0384"/>
    <w:rsid w:val="00FD1AB7"/>
    <w:rsid w:val="00FD1DA9"/>
    <w:rsid w:val="00FD2956"/>
    <w:rsid w:val="00FD50F0"/>
    <w:rsid w:val="00FE3DCA"/>
    <w:rsid w:val="00FE7B33"/>
    <w:rsid w:val="00FF085B"/>
    <w:rsid w:val="00FF08CE"/>
    <w:rsid w:val="00FF16F2"/>
    <w:rsid w:val="00FF4E76"/>
    <w:rsid w:val="00FF53E1"/>
    <w:rsid w:val="00FF5636"/>
    <w:rsid w:val="00FF5B51"/>
    <w:rsid w:val="00FF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1FEBD"/>
  <w15:chartTrackingRefBased/>
  <w15:docId w15:val="{8DAD9EE4-2D93-884A-A5C1-3B482935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1CD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CD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1CD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1CD6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6E2458"/>
    <w:pPr>
      <w:ind w:left="720"/>
      <w:contextualSpacing/>
    </w:pPr>
  </w:style>
  <w:style w:type="table" w:styleId="TableGrid">
    <w:name w:val="Table Grid"/>
    <w:basedOn w:val="TableNormal"/>
    <w:uiPriority w:val="39"/>
    <w:rsid w:val="007C4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68DC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068D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32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2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2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2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2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2C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405F"/>
  </w:style>
  <w:style w:type="character" w:styleId="LineNumber">
    <w:name w:val="line number"/>
    <w:basedOn w:val="DefaultParagraphFont"/>
    <w:uiPriority w:val="99"/>
    <w:semiHidden/>
    <w:unhideWhenUsed/>
    <w:rsid w:val="004156A8"/>
  </w:style>
  <w:style w:type="paragraph" w:styleId="EndnoteText">
    <w:name w:val="endnote text"/>
    <w:basedOn w:val="Normal"/>
    <w:link w:val="EndnoteTextChar"/>
    <w:uiPriority w:val="99"/>
    <w:semiHidden/>
    <w:unhideWhenUsed/>
    <w:rsid w:val="00B175A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75A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175AE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4115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36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6F3"/>
  </w:style>
  <w:style w:type="paragraph" w:styleId="Footer">
    <w:name w:val="footer"/>
    <w:basedOn w:val="Normal"/>
    <w:link w:val="FooterChar"/>
    <w:uiPriority w:val="99"/>
    <w:unhideWhenUsed/>
    <w:rsid w:val="002A36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6F3"/>
  </w:style>
  <w:style w:type="character" w:styleId="PlaceholderText">
    <w:name w:val="Placeholder Text"/>
    <w:basedOn w:val="DefaultParagraphFont"/>
    <w:uiPriority w:val="99"/>
    <w:semiHidden/>
    <w:rsid w:val="003D2DD0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63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36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0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0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806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8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9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10445B-8CDB-884E-AF0E-639CD90A4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ia Mpofu</cp:lastModifiedBy>
  <cp:revision>4</cp:revision>
  <dcterms:created xsi:type="dcterms:W3CDTF">2023-10-09T19:32:00Z</dcterms:created>
  <dcterms:modified xsi:type="dcterms:W3CDTF">2023-10-10T09:03:00Z</dcterms:modified>
</cp:coreProperties>
</file>